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B2" w14:textId="77777777" w:rsidR="00064E17" w:rsidRDefault="00DC0DFB">
      <w:pPr>
        <w:pBdr>
          <w:bottom w:val="single" w:sz="12" w:space="1" w:color="000000"/>
        </w:pBdr>
        <w:rPr>
          <w:rFonts w:ascii="Cascadia Code SemiBold" w:eastAsia="Cascadia Code SemiBold" w:hAnsi="Cascadia Code SemiBold" w:cs="Cascadia Code SemiBold"/>
          <w:b/>
          <w:color w:val="2E75B5"/>
          <w:sz w:val="44"/>
          <w:szCs w:val="44"/>
        </w:rPr>
      </w:pPr>
      <w:r>
        <w:rPr>
          <w:rFonts w:ascii="Cascadia Code SemiBold" w:eastAsia="Cascadia Code SemiBold" w:hAnsi="Cascadia Code SemiBold" w:cs="Cascadia Code SemiBold"/>
          <w:b/>
          <w:color w:val="2E75B5"/>
          <w:sz w:val="44"/>
          <w:szCs w:val="44"/>
        </w:rPr>
        <w:t>Satisfaction Questionnaire for Parents</w:t>
      </w:r>
    </w:p>
    <w:p w14:paraId="000000B3" w14:textId="77777777" w:rsidR="00064E17" w:rsidRDefault="00064E17">
      <w:pPr>
        <w:rPr>
          <w:b/>
        </w:rPr>
      </w:pPr>
    </w:p>
    <w:p w14:paraId="000000B4" w14:textId="77777777" w:rsidR="00064E17" w:rsidRDefault="00DC0DFB">
      <w:pPr>
        <w:rPr>
          <w:b/>
        </w:rPr>
      </w:pPr>
      <w:r>
        <w:rPr>
          <w:b/>
        </w:rPr>
        <w:t xml:space="preserve">1. To enter to the app was easy.   </w:t>
      </w:r>
    </w:p>
    <w:p w14:paraId="000000B5" w14:textId="77777777" w:rsidR="00064E17" w:rsidRDefault="00DC0DFB">
      <w:pPr>
        <w:ind w:firstLine="708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 xml:space="preserve">5 </w:t>
      </w:r>
    </w:p>
    <w:p w14:paraId="4D553BF7" w14:textId="7AA4209C" w:rsidR="00064E17" w:rsidRDefault="6403B5C8">
      <w:r>
        <w:t xml:space="preserve">Strongly Disagree      </w:t>
      </w:r>
      <w:proofErr w:type="spellStart"/>
      <w:r>
        <w:t>Disagree</w:t>
      </w:r>
      <w:proofErr w:type="spellEnd"/>
      <w:r>
        <w:t xml:space="preserve">               Neutral               Agree            Strongly Agree</w:t>
      </w:r>
    </w:p>
    <w:p w14:paraId="000000B6" w14:textId="19C4AE11" w:rsidR="00064E17" w:rsidRDefault="6403B5C8">
      <w:r>
        <w:t xml:space="preserve"> (Very difficult or improper)</w:t>
      </w:r>
      <w:r w:rsidR="00DC0DFB">
        <w:tab/>
      </w:r>
      <w:r w:rsidR="00DC0DFB">
        <w:tab/>
      </w:r>
      <w:r w:rsidR="00DC0DFB">
        <w:tab/>
      </w:r>
      <w:r w:rsidR="00DC0DFB">
        <w:tab/>
      </w:r>
      <w:r w:rsidR="00DC0DFB">
        <w:tab/>
      </w:r>
      <w:r>
        <w:t xml:space="preserve">(Very easy or proper) </w:t>
      </w:r>
    </w:p>
    <w:p w14:paraId="000000B7" w14:textId="77777777" w:rsidR="00064E17" w:rsidRDefault="00064E17"/>
    <w:p w14:paraId="000000B8" w14:textId="77777777" w:rsidR="00064E17" w:rsidRDefault="00DC0DFB">
      <w:pPr>
        <w:rPr>
          <w:b/>
        </w:rPr>
      </w:pPr>
      <w:r>
        <w:rPr>
          <w:b/>
        </w:rPr>
        <w:t>2. To learn to use the app was easy.</w:t>
      </w:r>
    </w:p>
    <w:p w14:paraId="000000B9" w14:textId="77777777" w:rsidR="00064E17" w:rsidRDefault="00DC0DFB">
      <w:pPr>
        <w:ind w:firstLine="708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 xml:space="preserve">5 </w:t>
      </w:r>
    </w:p>
    <w:p w14:paraId="000000BA" w14:textId="087ECB3C" w:rsidR="00064E17" w:rsidRDefault="00064E17"/>
    <w:p w14:paraId="000000BB" w14:textId="77777777" w:rsidR="00064E17" w:rsidRDefault="00064E17"/>
    <w:p w14:paraId="34ED209A" w14:textId="1BAFF7C0" w:rsidR="00064E17" w:rsidRPr="00551253" w:rsidRDefault="6BF309BC" w:rsidP="6BF309BC">
      <w:pPr>
        <w:spacing w:line="276" w:lineRule="auto"/>
        <w:rPr>
          <w:b/>
          <w:bCs/>
        </w:rPr>
      </w:pPr>
      <w:r w:rsidRPr="002B3B19">
        <w:rPr>
          <w:b/>
          <w:bCs/>
        </w:rPr>
        <w:t xml:space="preserve">3. </w:t>
      </w:r>
      <w:r w:rsidRPr="6BF309BC">
        <w:rPr>
          <w:b/>
          <w:bCs/>
        </w:rPr>
        <w:t xml:space="preserve"> Accessing the different sections of the application was easy.</w:t>
      </w:r>
    </w:p>
    <w:p w14:paraId="000000BC" w14:textId="6D619D30" w:rsidR="00064E17" w:rsidRPr="002B3B19" w:rsidRDefault="00064E17" w:rsidP="6BF309BC">
      <w:pPr>
        <w:rPr>
          <w:b/>
          <w:bCs/>
        </w:rPr>
      </w:pPr>
    </w:p>
    <w:p w14:paraId="000000BD" w14:textId="77777777" w:rsidR="00064E17" w:rsidRDefault="00DC0DFB">
      <w:pPr>
        <w:ind w:firstLine="708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 xml:space="preserve">5 </w:t>
      </w:r>
    </w:p>
    <w:p w14:paraId="000000BE" w14:textId="095BB386" w:rsidR="00064E17" w:rsidRDefault="00064E17"/>
    <w:p w14:paraId="000000BF" w14:textId="77777777" w:rsidR="00064E17" w:rsidRDefault="00064E17"/>
    <w:p w14:paraId="000000C0" w14:textId="77777777" w:rsidR="00064E17" w:rsidRDefault="00DC0DFB">
      <w:pPr>
        <w:rPr>
          <w:b/>
        </w:rPr>
      </w:pPr>
      <w:r>
        <w:rPr>
          <w:b/>
        </w:rPr>
        <w:t xml:space="preserve">4. Active-Feet app improves the motivation of the kid to do the exercises </w:t>
      </w:r>
    </w:p>
    <w:p w14:paraId="000000C1" w14:textId="77777777" w:rsidR="00064E17" w:rsidRDefault="00DC0DFB">
      <w:pPr>
        <w:ind w:firstLine="708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 xml:space="preserve">5 </w:t>
      </w:r>
    </w:p>
    <w:p w14:paraId="000000C2" w14:textId="02BD0419" w:rsidR="00064E17" w:rsidRDefault="00064E17"/>
    <w:p w14:paraId="000000C3" w14:textId="77777777" w:rsidR="00064E17" w:rsidRDefault="00064E17"/>
    <w:p w14:paraId="000000C4" w14:textId="77777777" w:rsidR="00064E17" w:rsidRDefault="00DC0DFB">
      <w:pPr>
        <w:rPr>
          <w:b/>
        </w:rPr>
      </w:pPr>
      <w:r>
        <w:rPr>
          <w:b/>
        </w:rPr>
        <w:t xml:space="preserve">5.  The content of the app was appropriate for the child age. </w:t>
      </w:r>
    </w:p>
    <w:p w14:paraId="000000C5" w14:textId="77777777" w:rsidR="00064E17" w:rsidRDefault="00DC0DFB">
      <w:pPr>
        <w:ind w:firstLine="708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 xml:space="preserve">5 </w:t>
      </w:r>
    </w:p>
    <w:p w14:paraId="000000C6" w14:textId="639CAE88" w:rsidR="00064E17" w:rsidRDefault="00064E17"/>
    <w:p w14:paraId="000000C7" w14:textId="77777777" w:rsidR="00064E17" w:rsidRDefault="00064E17">
      <w:pPr>
        <w:rPr>
          <w:b/>
        </w:rPr>
      </w:pPr>
    </w:p>
    <w:p w14:paraId="000000C8" w14:textId="77777777" w:rsidR="00064E17" w:rsidRDefault="00DC0DFB">
      <w:pPr>
        <w:rPr>
          <w:b/>
        </w:rPr>
      </w:pPr>
      <w:r>
        <w:rPr>
          <w:b/>
        </w:rPr>
        <w:t>6. The use of the app allowed to reconcile the family life and rehabilitation process.</w:t>
      </w:r>
    </w:p>
    <w:p w14:paraId="000000C9" w14:textId="77777777" w:rsidR="00064E17" w:rsidRDefault="00DC0DFB">
      <w:pPr>
        <w:ind w:firstLine="708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 xml:space="preserve">5 </w:t>
      </w:r>
    </w:p>
    <w:p w14:paraId="000000CA" w14:textId="4535E6C1" w:rsidR="00064E17" w:rsidRDefault="00064E17"/>
    <w:p w14:paraId="000000CB" w14:textId="77777777" w:rsidR="00064E17" w:rsidRDefault="00064E17"/>
    <w:p w14:paraId="5C77A9A3" w14:textId="5FB3E48F" w:rsidR="6BF309BC" w:rsidRDefault="6BF309BC" w:rsidP="6BF309BC"/>
    <w:p w14:paraId="0FCC7F79" w14:textId="696A3D0C" w:rsidR="4C0911C6" w:rsidRDefault="4C0911C6" w:rsidP="4C0911C6"/>
    <w:p w14:paraId="2ED10321" w14:textId="199D6A45" w:rsidR="4C0911C6" w:rsidRDefault="4C0911C6" w:rsidP="4C0911C6"/>
    <w:p w14:paraId="000000CD" w14:textId="77777777" w:rsidR="00064E17" w:rsidRDefault="00064E17"/>
    <w:p w14:paraId="000000CE" w14:textId="77777777" w:rsidR="00064E17" w:rsidRDefault="00DC0DFB">
      <w:pPr>
        <w:pBdr>
          <w:bottom w:val="single" w:sz="12" w:space="1" w:color="000000"/>
        </w:pBdr>
        <w:rPr>
          <w:rFonts w:ascii="Cascadia Code SemiBold" w:eastAsia="Cascadia Code SemiBold" w:hAnsi="Cascadia Code SemiBold" w:cs="Cascadia Code SemiBold"/>
          <w:b/>
          <w:color w:val="2E75B5"/>
          <w:sz w:val="44"/>
          <w:szCs w:val="44"/>
        </w:rPr>
      </w:pPr>
      <w:r>
        <w:rPr>
          <w:rFonts w:ascii="Cascadia Code SemiBold" w:eastAsia="Cascadia Code SemiBold" w:hAnsi="Cascadia Code SemiBold" w:cs="Cascadia Code SemiBold"/>
          <w:b/>
          <w:color w:val="2E75B5"/>
          <w:sz w:val="44"/>
          <w:szCs w:val="44"/>
        </w:rPr>
        <w:t>Satisfaction Questionnaires for patients</w:t>
      </w:r>
    </w:p>
    <w:p w14:paraId="000000CF" w14:textId="77777777" w:rsidR="00064E17" w:rsidRDefault="00DC0DFB">
      <w:pPr>
        <w:rPr>
          <w:b/>
        </w:rPr>
      </w:pPr>
      <w:r>
        <w:rPr>
          <w:b/>
        </w:rPr>
        <w:t>1. To do the exercises was a good time.</w:t>
      </w:r>
    </w:p>
    <w:p w14:paraId="000000D0" w14:textId="77777777" w:rsidR="00064E17" w:rsidRDefault="00DC0DFB">
      <w:r>
        <w:t xml:space="preserve">   </w:t>
      </w: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08C2D5F7" wp14:editId="359713C9">
            <wp:simplePos x="0" y="0"/>
            <wp:positionH relativeFrom="column">
              <wp:posOffset>3931920</wp:posOffset>
            </wp:positionH>
            <wp:positionV relativeFrom="paragraph">
              <wp:posOffset>8890</wp:posOffset>
            </wp:positionV>
            <wp:extent cx="720000" cy="720000"/>
            <wp:effectExtent l="0" t="0" r="0" b="0"/>
            <wp:wrapSquare wrapText="bothSides" distT="0" distB="0" distL="114300" distR="114300"/>
            <wp:docPr id="1827823518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r="74359"/>
                    <a:stretch>
                      <a:fillRect/>
                    </a:stretch>
                  </pic:blipFill>
                  <pic:spPr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1" behindDoc="0" locked="0" layoutInCell="1" hidden="0" allowOverlap="1" wp14:anchorId="7FDEE28D" wp14:editId="24A647F1">
            <wp:simplePos x="0" y="0"/>
            <wp:positionH relativeFrom="column">
              <wp:posOffset>2935605</wp:posOffset>
            </wp:positionH>
            <wp:positionV relativeFrom="paragraph">
              <wp:posOffset>8890</wp:posOffset>
            </wp:positionV>
            <wp:extent cx="719455" cy="719455"/>
            <wp:effectExtent l="0" t="0" r="0" b="0"/>
            <wp:wrapSquare wrapText="bothSides" distT="0" distB="0" distL="114300" distR="114300"/>
            <wp:docPr id="1827823512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l="25641" r="49442"/>
                    <a:stretch>
                      <a:fillRect/>
                    </a:stretch>
                  </pic:blipFill>
                  <pic:spPr>
                    <a:xfrm>
                      <a:off x="0" y="0"/>
                      <a:ext cx="719455" cy="719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2" behindDoc="0" locked="0" layoutInCell="1" hidden="0" allowOverlap="1" wp14:anchorId="1A22A0D3" wp14:editId="3D8081F0">
            <wp:simplePos x="0" y="0"/>
            <wp:positionH relativeFrom="column">
              <wp:posOffset>1922145</wp:posOffset>
            </wp:positionH>
            <wp:positionV relativeFrom="paragraph">
              <wp:posOffset>8890</wp:posOffset>
            </wp:positionV>
            <wp:extent cx="719455" cy="719455"/>
            <wp:effectExtent l="0" t="0" r="0" b="0"/>
            <wp:wrapSquare wrapText="bothSides" distT="0" distB="0" distL="114300" distR="114300"/>
            <wp:docPr id="1827823514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l="50191" r="24889"/>
                    <a:stretch>
                      <a:fillRect/>
                    </a:stretch>
                  </pic:blipFill>
                  <pic:spPr>
                    <a:xfrm>
                      <a:off x="0" y="0"/>
                      <a:ext cx="719455" cy="719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3" behindDoc="0" locked="0" layoutInCell="1" hidden="0" allowOverlap="1" wp14:anchorId="0605B260" wp14:editId="2398CCB7">
            <wp:simplePos x="0" y="0"/>
            <wp:positionH relativeFrom="column">
              <wp:posOffset>840105</wp:posOffset>
            </wp:positionH>
            <wp:positionV relativeFrom="paragraph">
              <wp:posOffset>39370</wp:posOffset>
            </wp:positionV>
            <wp:extent cx="720000" cy="720000"/>
            <wp:effectExtent l="0" t="0" r="0" b="0"/>
            <wp:wrapSquare wrapText="bothSides" distT="0" distB="0" distL="114300" distR="114300"/>
            <wp:docPr id="1827823524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l="74922"/>
                    <a:stretch>
                      <a:fillRect/>
                    </a:stretch>
                  </pic:blipFill>
                  <pic:spPr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00000D3" w14:textId="77777777" w:rsidR="00064E17" w:rsidRDefault="00DC0DFB" w:rsidP="6BF309BC">
      <w:r>
        <w:t>Very bad</w:t>
      </w:r>
      <w:r>
        <w:tab/>
      </w:r>
      <w:r>
        <w:tab/>
      </w:r>
      <w:proofErr w:type="spellStart"/>
      <w:r>
        <w:t>Bad</w:t>
      </w:r>
      <w:proofErr w:type="spellEnd"/>
      <w:r>
        <w:tab/>
      </w:r>
      <w:r>
        <w:tab/>
        <w:t>Good</w:t>
      </w:r>
      <w:r>
        <w:tab/>
      </w:r>
      <w:r>
        <w:tab/>
        <w:t>Very Good</w:t>
      </w:r>
    </w:p>
    <w:p w14:paraId="000000D4" w14:textId="77777777" w:rsidR="00064E17" w:rsidRDefault="00064E17">
      <w:pPr>
        <w:spacing w:after="0"/>
      </w:pPr>
    </w:p>
    <w:p w14:paraId="000000D5" w14:textId="77777777" w:rsidR="00064E17" w:rsidRDefault="00DC0DFB">
      <w:pPr>
        <w:rPr>
          <w:b/>
        </w:rPr>
      </w:pPr>
      <w:r>
        <w:rPr>
          <w:b/>
        </w:rPr>
        <w:t>2.  I like Tobi and Toe, they are nice.</w:t>
      </w:r>
    </w:p>
    <w:p w14:paraId="000000D6" w14:textId="77777777" w:rsidR="00064E17" w:rsidRDefault="00DC0DFB">
      <w:r>
        <w:t xml:space="preserve">   </w:t>
      </w:r>
      <w:r>
        <w:rPr>
          <w:noProof/>
        </w:rPr>
        <w:drawing>
          <wp:anchor distT="0" distB="0" distL="114300" distR="114300" simplePos="0" relativeHeight="251658244" behindDoc="0" locked="0" layoutInCell="1" hidden="0" allowOverlap="1" wp14:anchorId="37F25907" wp14:editId="674E457F">
            <wp:simplePos x="0" y="0"/>
            <wp:positionH relativeFrom="column">
              <wp:posOffset>3931920</wp:posOffset>
            </wp:positionH>
            <wp:positionV relativeFrom="paragraph">
              <wp:posOffset>8890</wp:posOffset>
            </wp:positionV>
            <wp:extent cx="720000" cy="720000"/>
            <wp:effectExtent l="0" t="0" r="0" b="0"/>
            <wp:wrapSquare wrapText="bothSides" distT="0" distB="0" distL="114300" distR="114300"/>
            <wp:docPr id="1827823517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r="74359"/>
                    <a:stretch>
                      <a:fillRect/>
                    </a:stretch>
                  </pic:blipFill>
                  <pic:spPr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5" behindDoc="0" locked="0" layoutInCell="1" hidden="0" allowOverlap="1" wp14:anchorId="40CCFED1" wp14:editId="13585E10">
            <wp:simplePos x="0" y="0"/>
            <wp:positionH relativeFrom="column">
              <wp:posOffset>2935605</wp:posOffset>
            </wp:positionH>
            <wp:positionV relativeFrom="paragraph">
              <wp:posOffset>8890</wp:posOffset>
            </wp:positionV>
            <wp:extent cx="719455" cy="719455"/>
            <wp:effectExtent l="0" t="0" r="0" b="0"/>
            <wp:wrapSquare wrapText="bothSides" distT="0" distB="0" distL="114300" distR="114300"/>
            <wp:docPr id="1827823531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l="25641" r="49442"/>
                    <a:stretch>
                      <a:fillRect/>
                    </a:stretch>
                  </pic:blipFill>
                  <pic:spPr>
                    <a:xfrm>
                      <a:off x="0" y="0"/>
                      <a:ext cx="719455" cy="719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6" behindDoc="0" locked="0" layoutInCell="1" hidden="0" allowOverlap="1" wp14:anchorId="401D3FE3" wp14:editId="3D28CA85">
            <wp:simplePos x="0" y="0"/>
            <wp:positionH relativeFrom="column">
              <wp:posOffset>1922145</wp:posOffset>
            </wp:positionH>
            <wp:positionV relativeFrom="paragraph">
              <wp:posOffset>8890</wp:posOffset>
            </wp:positionV>
            <wp:extent cx="719455" cy="719455"/>
            <wp:effectExtent l="0" t="0" r="0" b="0"/>
            <wp:wrapSquare wrapText="bothSides" distT="0" distB="0" distL="114300" distR="114300"/>
            <wp:docPr id="1827823521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l="50191" r="24889"/>
                    <a:stretch>
                      <a:fillRect/>
                    </a:stretch>
                  </pic:blipFill>
                  <pic:spPr>
                    <a:xfrm>
                      <a:off x="0" y="0"/>
                      <a:ext cx="719455" cy="719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7" behindDoc="0" locked="0" layoutInCell="1" hidden="0" allowOverlap="1" wp14:anchorId="60EE2F19" wp14:editId="2C91C9AB">
            <wp:simplePos x="0" y="0"/>
            <wp:positionH relativeFrom="column">
              <wp:posOffset>840105</wp:posOffset>
            </wp:positionH>
            <wp:positionV relativeFrom="paragraph">
              <wp:posOffset>39370</wp:posOffset>
            </wp:positionV>
            <wp:extent cx="720000" cy="720000"/>
            <wp:effectExtent l="0" t="0" r="0" b="0"/>
            <wp:wrapSquare wrapText="bothSides" distT="0" distB="0" distL="114300" distR="114300"/>
            <wp:docPr id="1827823515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l="74922"/>
                    <a:stretch>
                      <a:fillRect/>
                    </a:stretch>
                  </pic:blipFill>
                  <pic:spPr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00000D9" w14:textId="77777777" w:rsidR="00064E17" w:rsidRDefault="00DC0DFB" w:rsidP="6BF309BC">
      <w:r>
        <w:t>Very bad</w:t>
      </w:r>
      <w:r>
        <w:tab/>
      </w:r>
      <w:r>
        <w:tab/>
      </w:r>
      <w:proofErr w:type="spellStart"/>
      <w:r>
        <w:t>Bad</w:t>
      </w:r>
      <w:proofErr w:type="spellEnd"/>
      <w:r>
        <w:tab/>
      </w:r>
      <w:r>
        <w:tab/>
        <w:t>Good</w:t>
      </w:r>
      <w:r>
        <w:tab/>
      </w:r>
      <w:r>
        <w:tab/>
        <w:t>Very Good</w:t>
      </w:r>
    </w:p>
    <w:p w14:paraId="000000DA" w14:textId="77777777" w:rsidR="00064E17" w:rsidRDefault="00064E17">
      <w:pPr>
        <w:spacing w:after="0"/>
      </w:pPr>
    </w:p>
    <w:p w14:paraId="000000DB" w14:textId="77777777" w:rsidR="00064E17" w:rsidRDefault="00DC0DFB">
      <w:pPr>
        <w:rPr>
          <w:b/>
        </w:rPr>
      </w:pPr>
      <w:r>
        <w:rPr>
          <w:b/>
        </w:rPr>
        <w:t>3. Tobi/Toe help me to learn how to do the exercises.</w:t>
      </w:r>
    </w:p>
    <w:p w14:paraId="000000DE" w14:textId="77777777" w:rsidR="00064E17" w:rsidRDefault="00DC0DFB">
      <w:r>
        <w:t xml:space="preserve">   </w:t>
      </w:r>
      <w:r>
        <w:rPr>
          <w:noProof/>
        </w:rPr>
        <w:drawing>
          <wp:anchor distT="0" distB="0" distL="114300" distR="114300" simplePos="0" relativeHeight="251658248" behindDoc="0" locked="0" layoutInCell="1" hidden="0" allowOverlap="1" wp14:anchorId="6FF27B10" wp14:editId="4467FBC4">
            <wp:simplePos x="0" y="0"/>
            <wp:positionH relativeFrom="column">
              <wp:posOffset>3931920</wp:posOffset>
            </wp:positionH>
            <wp:positionV relativeFrom="paragraph">
              <wp:posOffset>8890</wp:posOffset>
            </wp:positionV>
            <wp:extent cx="720000" cy="720000"/>
            <wp:effectExtent l="0" t="0" r="0" b="0"/>
            <wp:wrapSquare wrapText="bothSides" distT="0" distB="0" distL="114300" distR="114300"/>
            <wp:docPr id="1827823513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r="74359"/>
                    <a:stretch>
                      <a:fillRect/>
                    </a:stretch>
                  </pic:blipFill>
                  <pic:spPr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9" behindDoc="0" locked="0" layoutInCell="1" hidden="0" allowOverlap="1" wp14:anchorId="643257DB" wp14:editId="7A615B99">
            <wp:simplePos x="0" y="0"/>
            <wp:positionH relativeFrom="column">
              <wp:posOffset>2935605</wp:posOffset>
            </wp:positionH>
            <wp:positionV relativeFrom="paragraph">
              <wp:posOffset>8890</wp:posOffset>
            </wp:positionV>
            <wp:extent cx="719455" cy="719455"/>
            <wp:effectExtent l="0" t="0" r="0" b="0"/>
            <wp:wrapSquare wrapText="bothSides" distT="0" distB="0" distL="114300" distR="114300"/>
            <wp:docPr id="1827823535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l="25641" r="49442"/>
                    <a:stretch>
                      <a:fillRect/>
                    </a:stretch>
                  </pic:blipFill>
                  <pic:spPr>
                    <a:xfrm>
                      <a:off x="0" y="0"/>
                      <a:ext cx="719455" cy="719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50" behindDoc="0" locked="0" layoutInCell="1" hidden="0" allowOverlap="1" wp14:anchorId="04040422" wp14:editId="291F3018">
            <wp:simplePos x="0" y="0"/>
            <wp:positionH relativeFrom="column">
              <wp:posOffset>1922145</wp:posOffset>
            </wp:positionH>
            <wp:positionV relativeFrom="paragraph">
              <wp:posOffset>8890</wp:posOffset>
            </wp:positionV>
            <wp:extent cx="719455" cy="719455"/>
            <wp:effectExtent l="0" t="0" r="0" b="0"/>
            <wp:wrapSquare wrapText="bothSides" distT="0" distB="0" distL="114300" distR="114300"/>
            <wp:docPr id="1827823528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l="50191" r="24889"/>
                    <a:stretch>
                      <a:fillRect/>
                    </a:stretch>
                  </pic:blipFill>
                  <pic:spPr>
                    <a:xfrm>
                      <a:off x="0" y="0"/>
                      <a:ext cx="719455" cy="719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51" behindDoc="0" locked="0" layoutInCell="1" hidden="0" allowOverlap="1" wp14:anchorId="2C84D4D9" wp14:editId="7EE65149">
            <wp:simplePos x="0" y="0"/>
            <wp:positionH relativeFrom="column">
              <wp:posOffset>840105</wp:posOffset>
            </wp:positionH>
            <wp:positionV relativeFrom="paragraph">
              <wp:posOffset>39370</wp:posOffset>
            </wp:positionV>
            <wp:extent cx="720000" cy="720000"/>
            <wp:effectExtent l="0" t="0" r="0" b="0"/>
            <wp:wrapSquare wrapText="bothSides" distT="0" distB="0" distL="114300" distR="114300"/>
            <wp:docPr id="1827823520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l="74922"/>
                    <a:stretch>
                      <a:fillRect/>
                    </a:stretch>
                  </pic:blipFill>
                  <pic:spPr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00000DF" w14:textId="77777777" w:rsidR="00064E17" w:rsidRDefault="00DC0DFB" w:rsidP="6BF309BC">
      <w:r>
        <w:t>Very bad</w:t>
      </w:r>
      <w:r>
        <w:tab/>
      </w:r>
      <w:r>
        <w:tab/>
      </w:r>
      <w:proofErr w:type="spellStart"/>
      <w:r>
        <w:t>Bad</w:t>
      </w:r>
      <w:proofErr w:type="spellEnd"/>
      <w:r>
        <w:tab/>
      </w:r>
      <w:r>
        <w:tab/>
        <w:t>Good</w:t>
      </w:r>
      <w:r>
        <w:tab/>
      </w:r>
      <w:r>
        <w:tab/>
        <w:t>Very Good</w:t>
      </w:r>
    </w:p>
    <w:p w14:paraId="000000E0" w14:textId="77777777" w:rsidR="00064E17" w:rsidRDefault="00064E17">
      <w:pPr>
        <w:spacing w:after="0"/>
      </w:pPr>
    </w:p>
    <w:p w14:paraId="000000E1" w14:textId="77777777" w:rsidR="00064E17" w:rsidRDefault="00DC0DFB">
      <w:pPr>
        <w:rPr>
          <w:b/>
        </w:rPr>
      </w:pPr>
      <w:r>
        <w:rPr>
          <w:b/>
        </w:rPr>
        <w:t>4. The exercises are easy.</w:t>
      </w:r>
    </w:p>
    <w:p w14:paraId="000000E3" w14:textId="77777777" w:rsidR="00064E17" w:rsidRDefault="00DC0DFB">
      <w:r>
        <w:t xml:space="preserve">   </w:t>
      </w:r>
      <w:r>
        <w:rPr>
          <w:noProof/>
        </w:rPr>
        <w:drawing>
          <wp:anchor distT="0" distB="0" distL="114300" distR="114300" simplePos="0" relativeHeight="251658252" behindDoc="0" locked="0" layoutInCell="1" hidden="0" allowOverlap="1" wp14:anchorId="64C95028" wp14:editId="1A150B70">
            <wp:simplePos x="0" y="0"/>
            <wp:positionH relativeFrom="column">
              <wp:posOffset>3931920</wp:posOffset>
            </wp:positionH>
            <wp:positionV relativeFrom="paragraph">
              <wp:posOffset>8890</wp:posOffset>
            </wp:positionV>
            <wp:extent cx="720000" cy="720000"/>
            <wp:effectExtent l="0" t="0" r="0" b="0"/>
            <wp:wrapSquare wrapText="bothSides" distT="0" distB="0" distL="114300" distR="114300"/>
            <wp:docPr id="1827823516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r="74359"/>
                    <a:stretch>
                      <a:fillRect/>
                    </a:stretch>
                  </pic:blipFill>
                  <pic:spPr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53" behindDoc="0" locked="0" layoutInCell="1" hidden="0" allowOverlap="1" wp14:anchorId="346499A9" wp14:editId="1267B74C">
            <wp:simplePos x="0" y="0"/>
            <wp:positionH relativeFrom="column">
              <wp:posOffset>2935605</wp:posOffset>
            </wp:positionH>
            <wp:positionV relativeFrom="paragraph">
              <wp:posOffset>8890</wp:posOffset>
            </wp:positionV>
            <wp:extent cx="719455" cy="719455"/>
            <wp:effectExtent l="0" t="0" r="0" b="0"/>
            <wp:wrapSquare wrapText="bothSides" distT="0" distB="0" distL="114300" distR="114300"/>
            <wp:docPr id="1827823511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l="25641" r="49442"/>
                    <a:stretch>
                      <a:fillRect/>
                    </a:stretch>
                  </pic:blipFill>
                  <pic:spPr>
                    <a:xfrm>
                      <a:off x="0" y="0"/>
                      <a:ext cx="719455" cy="719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54" behindDoc="0" locked="0" layoutInCell="1" hidden="0" allowOverlap="1" wp14:anchorId="2FEF9C5A" wp14:editId="164DF5F3">
            <wp:simplePos x="0" y="0"/>
            <wp:positionH relativeFrom="column">
              <wp:posOffset>1922145</wp:posOffset>
            </wp:positionH>
            <wp:positionV relativeFrom="paragraph">
              <wp:posOffset>8890</wp:posOffset>
            </wp:positionV>
            <wp:extent cx="719455" cy="719455"/>
            <wp:effectExtent l="0" t="0" r="0" b="0"/>
            <wp:wrapSquare wrapText="bothSides" distT="0" distB="0" distL="114300" distR="114300"/>
            <wp:docPr id="1827823536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l="50191" r="24889"/>
                    <a:stretch>
                      <a:fillRect/>
                    </a:stretch>
                  </pic:blipFill>
                  <pic:spPr>
                    <a:xfrm>
                      <a:off x="0" y="0"/>
                      <a:ext cx="719455" cy="719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55" behindDoc="0" locked="0" layoutInCell="1" hidden="0" allowOverlap="1" wp14:anchorId="47E1292B" wp14:editId="23F531D0">
            <wp:simplePos x="0" y="0"/>
            <wp:positionH relativeFrom="column">
              <wp:posOffset>840105</wp:posOffset>
            </wp:positionH>
            <wp:positionV relativeFrom="paragraph">
              <wp:posOffset>39370</wp:posOffset>
            </wp:positionV>
            <wp:extent cx="720000" cy="720000"/>
            <wp:effectExtent l="0" t="0" r="0" b="0"/>
            <wp:wrapSquare wrapText="bothSides" distT="0" distB="0" distL="114300" distR="114300"/>
            <wp:docPr id="1827823522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l="74922"/>
                    <a:stretch>
                      <a:fillRect/>
                    </a:stretch>
                  </pic:blipFill>
                  <pic:spPr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00000E4" w14:textId="77777777" w:rsidR="00064E17" w:rsidRDefault="00064E17"/>
    <w:p w14:paraId="000000E5" w14:textId="77777777" w:rsidR="00064E17" w:rsidRDefault="00DC0DFB" w:rsidP="6BF309BC">
      <w:r>
        <w:t>Very bad</w:t>
      </w:r>
      <w:r>
        <w:tab/>
      </w:r>
      <w:r>
        <w:tab/>
      </w:r>
      <w:proofErr w:type="spellStart"/>
      <w:r>
        <w:t>Bad</w:t>
      </w:r>
      <w:proofErr w:type="spellEnd"/>
      <w:r>
        <w:tab/>
      </w:r>
      <w:r>
        <w:tab/>
        <w:t>Good</w:t>
      </w:r>
      <w:r>
        <w:tab/>
      </w:r>
      <w:r>
        <w:tab/>
        <w:t>Very Good</w:t>
      </w:r>
    </w:p>
    <w:p w14:paraId="000000E6" w14:textId="77777777" w:rsidR="00064E17" w:rsidRDefault="00064E17">
      <w:pPr>
        <w:spacing w:after="0"/>
      </w:pPr>
    </w:p>
    <w:p w14:paraId="000000E7" w14:textId="77777777" w:rsidR="00064E17" w:rsidRDefault="00DC0DFB">
      <w:pPr>
        <w:rPr>
          <w:b/>
        </w:rPr>
      </w:pPr>
      <w:r>
        <w:rPr>
          <w:b/>
        </w:rPr>
        <w:t>5. I remember to do the exercises everyday with Tobi and Toe</w:t>
      </w:r>
    </w:p>
    <w:p w14:paraId="000000E8" w14:textId="77777777" w:rsidR="00064E17" w:rsidRDefault="00DC0DFB">
      <w:r>
        <w:t xml:space="preserve">   </w:t>
      </w:r>
      <w:r>
        <w:rPr>
          <w:noProof/>
        </w:rPr>
        <w:drawing>
          <wp:anchor distT="0" distB="0" distL="114300" distR="114300" simplePos="0" relativeHeight="251658256" behindDoc="0" locked="0" layoutInCell="1" hidden="0" allowOverlap="1" wp14:anchorId="1084AE37" wp14:editId="4D1C298E">
            <wp:simplePos x="0" y="0"/>
            <wp:positionH relativeFrom="column">
              <wp:posOffset>3931920</wp:posOffset>
            </wp:positionH>
            <wp:positionV relativeFrom="paragraph">
              <wp:posOffset>8890</wp:posOffset>
            </wp:positionV>
            <wp:extent cx="720000" cy="720000"/>
            <wp:effectExtent l="0" t="0" r="0" b="0"/>
            <wp:wrapSquare wrapText="bothSides" distT="0" distB="0" distL="114300" distR="114300"/>
            <wp:docPr id="1827823523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r="74359"/>
                    <a:stretch>
                      <a:fillRect/>
                    </a:stretch>
                  </pic:blipFill>
                  <pic:spPr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57" behindDoc="0" locked="0" layoutInCell="1" hidden="0" allowOverlap="1" wp14:anchorId="4C73018E" wp14:editId="730F7DAC">
            <wp:simplePos x="0" y="0"/>
            <wp:positionH relativeFrom="column">
              <wp:posOffset>2935605</wp:posOffset>
            </wp:positionH>
            <wp:positionV relativeFrom="paragraph">
              <wp:posOffset>8890</wp:posOffset>
            </wp:positionV>
            <wp:extent cx="719455" cy="719455"/>
            <wp:effectExtent l="0" t="0" r="0" b="0"/>
            <wp:wrapSquare wrapText="bothSides" distT="0" distB="0" distL="114300" distR="114300"/>
            <wp:docPr id="1827823519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l="25641" r="49442"/>
                    <a:stretch>
                      <a:fillRect/>
                    </a:stretch>
                  </pic:blipFill>
                  <pic:spPr>
                    <a:xfrm>
                      <a:off x="0" y="0"/>
                      <a:ext cx="719455" cy="719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58" behindDoc="0" locked="0" layoutInCell="1" hidden="0" allowOverlap="1" wp14:anchorId="34552E90" wp14:editId="42E8268D">
            <wp:simplePos x="0" y="0"/>
            <wp:positionH relativeFrom="column">
              <wp:posOffset>1922145</wp:posOffset>
            </wp:positionH>
            <wp:positionV relativeFrom="paragraph">
              <wp:posOffset>8890</wp:posOffset>
            </wp:positionV>
            <wp:extent cx="719455" cy="719455"/>
            <wp:effectExtent l="0" t="0" r="0" b="0"/>
            <wp:wrapSquare wrapText="bothSides" distT="0" distB="0" distL="114300" distR="114300"/>
            <wp:docPr id="1827823510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l="50191" r="24889"/>
                    <a:stretch>
                      <a:fillRect/>
                    </a:stretch>
                  </pic:blipFill>
                  <pic:spPr>
                    <a:xfrm>
                      <a:off x="0" y="0"/>
                      <a:ext cx="719455" cy="719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59" behindDoc="0" locked="0" layoutInCell="1" hidden="0" allowOverlap="1" wp14:anchorId="5F1BB9B3" wp14:editId="45AFF6FF">
            <wp:simplePos x="0" y="0"/>
            <wp:positionH relativeFrom="column">
              <wp:posOffset>840105</wp:posOffset>
            </wp:positionH>
            <wp:positionV relativeFrom="paragraph">
              <wp:posOffset>39370</wp:posOffset>
            </wp:positionV>
            <wp:extent cx="720000" cy="720000"/>
            <wp:effectExtent l="0" t="0" r="0" b="0"/>
            <wp:wrapSquare wrapText="bothSides" distT="0" distB="0" distL="114300" distR="114300"/>
            <wp:docPr id="1827823526" name="image1.png" descr="Círcul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írculo&#10;&#10;Descripción generada automáticamente"/>
                    <pic:cNvPicPr preferRelativeResize="0"/>
                  </pic:nvPicPr>
                  <pic:blipFill>
                    <a:blip r:embed="rId6"/>
                    <a:srcRect l="74922"/>
                    <a:stretch>
                      <a:fillRect/>
                    </a:stretch>
                  </pic:blipFill>
                  <pic:spPr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00000EA" w14:textId="58672984" w:rsidR="00064E17" w:rsidRDefault="00064E17" w:rsidP="6BF309BC"/>
    <w:p w14:paraId="77875B57" w14:textId="461A52B0" w:rsidR="068A733C" w:rsidRDefault="507C7972" w:rsidP="507C7972">
      <w:pPr>
        <w:spacing w:before="240" w:after="240" w:line="278" w:lineRule="auto"/>
      </w:pPr>
      <w:r>
        <w:t>Very bad</w:t>
      </w:r>
      <w:r w:rsidR="068A733C">
        <w:tab/>
      </w:r>
      <w:r w:rsidR="068A733C">
        <w:tab/>
      </w:r>
      <w:proofErr w:type="spellStart"/>
      <w:r>
        <w:t>Bad</w:t>
      </w:r>
      <w:proofErr w:type="spellEnd"/>
      <w:r w:rsidR="068A733C">
        <w:tab/>
      </w:r>
      <w:r w:rsidR="068A733C">
        <w:tab/>
      </w:r>
      <w:r>
        <w:t>Good</w:t>
      </w:r>
      <w:r w:rsidR="068A733C">
        <w:tab/>
      </w:r>
      <w:r w:rsidR="068A733C">
        <w:tab/>
      </w:r>
      <w:r>
        <w:t>Very Good</w:t>
      </w:r>
    </w:p>
    <w:sectPr w:rsidR="068A733C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scadia Code SemiBold">
    <w:altName w:val="Calibri"/>
    <w:charset w:val="00"/>
    <w:family w:val="modern"/>
    <w:pitch w:val="fixed"/>
    <w:sig w:usb0="A1002AFF" w:usb1="C200F9FB" w:usb2="0004002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079C0"/>
    <w:multiLevelType w:val="multilevel"/>
    <w:tmpl w:val="2272B1DC"/>
    <w:lvl w:ilvl="0">
      <w:start w:val="1"/>
      <w:numFmt w:val="decimal"/>
      <w:lvlText w:val="%1."/>
      <w:lvlJc w:val="left"/>
      <w:pPr>
        <w:ind w:left="768" w:hanging="360"/>
      </w:pPr>
    </w:lvl>
    <w:lvl w:ilvl="1">
      <w:start w:val="1"/>
      <w:numFmt w:val="lowerLetter"/>
      <w:lvlText w:val="%2."/>
      <w:lvlJc w:val="left"/>
      <w:pPr>
        <w:ind w:left="1488" w:hanging="360"/>
      </w:pPr>
    </w:lvl>
    <w:lvl w:ilvl="2">
      <w:start w:val="1"/>
      <w:numFmt w:val="lowerRoman"/>
      <w:lvlText w:val="%3."/>
      <w:lvlJc w:val="right"/>
      <w:pPr>
        <w:ind w:left="2208" w:hanging="180"/>
      </w:pPr>
    </w:lvl>
    <w:lvl w:ilvl="3">
      <w:start w:val="1"/>
      <w:numFmt w:val="decimal"/>
      <w:lvlText w:val="%4."/>
      <w:lvlJc w:val="left"/>
      <w:pPr>
        <w:ind w:left="2928" w:hanging="360"/>
      </w:pPr>
    </w:lvl>
    <w:lvl w:ilvl="4">
      <w:start w:val="1"/>
      <w:numFmt w:val="lowerLetter"/>
      <w:lvlText w:val="%5."/>
      <w:lvlJc w:val="left"/>
      <w:pPr>
        <w:ind w:left="3648" w:hanging="360"/>
      </w:pPr>
    </w:lvl>
    <w:lvl w:ilvl="5">
      <w:start w:val="1"/>
      <w:numFmt w:val="lowerRoman"/>
      <w:lvlText w:val="%6."/>
      <w:lvlJc w:val="right"/>
      <w:pPr>
        <w:ind w:left="4368" w:hanging="180"/>
      </w:pPr>
    </w:lvl>
    <w:lvl w:ilvl="6">
      <w:start w:val="1"/>
      <w:numFmt w:val="decimal"/>
      <w:lvlText w:val="%7."/>
      <w:lvlJc w:val="left"/>
      <w:pPr>
        <w:ind w:left="5088" w:hanging="360"/>
      </w:pPr>
    </w:lvl>
    <w:lvl w:ilvl="7">
      <w:start w:val="1"/>
      <w:numFmt w:val="lowerLetter"/>
      <w:lvlText w:val="%8."/>
      <w:lvlJc w:val="left"/>
      <w:pPr>
        <w:ind w:left="5808" w:hanging="360"/>
      </w:pPr>
    </w:lvl>
    <w:lvl w:ilvl="8">
      <w:start w:val="1"/>
      <w:numFmt w:val="lowerRoman"/>
      <w:lvlText w:val="%9."/>
      <w:lvlJc w:val="right"/>
      <w:pPr>
        <w:ind w:left="6528" w:hanging="180"/>
      </w:pPr>
    </w:lvl>
  </w:abstractNum>
  <w:abstractNum w:abstractNumId="1" w15:restartNumberingAfterBreak="0">
    <w:nsid w:val="42F85ADD"/>
    <w:multiLevelType w:val="multilevel"/>
    <w:tmpl w:val="52C028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810830122">
    <w:abstractNumId w:val="0"/>
  </w:num>
  <w:num w:numId="2" w16cid:durableId="9161304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E17"/>
    <w:rsid w:val="00012843"/>
    <w:rsid w:val="00012859"/>
    <w:rsid w:val="000265CE"/>
    <w:rsid w:val="00064E17"/>
    <w:rsid w:val="00090C41"/>
    <w:rsid w:val="0009228A"/>
    <w:rsid w:val="000A4E95"/>
    <w:rsid w:val="000B3E3A"/>
    <w:rsid w:val="000C1044"/>
    <w:rsid w:val="001040E8"/>
    <w:rsid w:val="00105CA0"/>
    <w:rsid w:val="001433F6"/>
    <w:rsid w:val="00157053"/>
    <w:rsid w:val="00175FFD"/>
    <w:rsid w:val="001B70B6"/>
    <w:rsid w:val="001E5348"/>
    <w:rsid w:val="001F4D1D"/>
    <w:rsid w:val="00251978"/>
    <w:rsid w:val="00257383"/>
    <w:rsid w:val="002860C3"/>
    <w:rsid w:val="002B3B19"/>
    <w:rsid w:val="002C430D"/>
    <w:rsid w:val="002C7FD1"/>
    <w:rsid w:val="00307DFC"/>
    <w:rsid w:val="003160B8"/>
    <w:rsid w:val="00346C92"/>
    <w:rsid w:val="00347243"/>
    <w:rsid w:val="0037164D"/>
    <w:rsid w:val="00381F13"/>
    <w:rsid w:val="00397830"/>
    <w:rsid w:val="003A46C9"/>
    <w:rsid w:val="003C28D8"/>
    <w:rsid w:val="003D7D01"/>
    <w:rsid w:val="0040115E"/>
    <w:rsid w:val="00403CC9"/>
    <w:rsid w:val="004226AF"/>
    <w:rsid w:val="00425A5A"/>
    <w:rsid w:val="004639EB"/>
    <w:rsid w:val="004761FB"/>
    <w:rsid w:val="004807EF"/>
    <w:rsid w:val="004C3440"/>
    <w:rsid w:val="004C5581"/>
    <w:rsid w:val="004D6A8B"/>
    <w:rsid w:val="00505DD9"/>
    <w:rsid w:val="00516DD3"/>
    <w:rsid w:val="00542682"/>
    <w:rsid w:val="00551253"/>
    <w:rsid w:val="00594EC4"/>
    <w:rsid w:val="005A056A"/>
    <w:rsid w:val="005B0CB3"/>
    <w:rsid w:val="00602C9A"/>
    <w:rsid w:val="006272E3"/>
    <w:rsid w:val="00647BF5"/>
    <w:rsid w:val="00671C0E"/>
    <w:rsid w:val="00677D23"/>
    <w:rsid w:val="006A6473"/>
    <w:rsid w:val="006A72C9"/>
    <w:rsid w:val="006C1586"/>
    <w:rsid w:val="006D1A75"/>
    <w:rsid w:val="006D5EE3"/>
    <w:rsid w:val="00702CB1"/>
    <w:rsid w:val="00724BDF"/>
    <w:rsid w:val="0073164A"/>
    <w:rsid w:val="00746AEC"/>
    <w:rsid w:val="00763B46"/>
    <w:rsid w:val="007A64F1"/>
    <w:rsid w:val="00827A99"/>
    <w:rsid w:val="008932BB"/>
    <w:rsid w:val="008B15D1"/>
    <w:rsid w:val="008F3B8D"/>
    <w:rsid w:val="008F476C"/>
    <w:rsid w:val="008F4C4F"/>
    <w:rsid w:val="00931445"/>
    <w:rsid w:val="00936B29"/>
    <w:rsid w:val="00944744"/>
    <w:rsid w:val="00947E57"/>
    <w:rsid w:val="00950EBA"/>
    <w:rsid w:val="00955DAA"/>
    <w:rsid w:val="00990EEC"/>
    <w:rsid w:val="009A5E35"/>
    <w:rsid w:val="009A7518"/>
    <w:rsid w:val="009D0F41"/>
    <w:rsid w:val="00A27AF5"/>
    <w:rsid w:val="00A46D56"/>
    <w:rsid w:val="00A52EBA"/>
    <w:rsid w:val="00A55F6B"/>
    <w:rsid w:val="00A6084E"/>
    <w:rsid w:val="00A66724"/>
    <w:rsid w:val="00A76772"/>
    <w:rsid w:val="00A76F83"/>
    <w:rsid w:val="00A77E77"/>
    <w:rsid w:val="00AE0708"/>
    <w:rsid w:val="00AF512A"/>
    <w:rsid w:val="00AF7736"/>
    <w:rsid w:val="00B20084"/>
    <w:rsid w:val="00B333AB"/>
    <w:rsid w:val="00B57526"/>
    <w:rsid w:val="00B74411"/>
    <w:rsid w:val="00B872E2"/>
    <w:rsid w:val="00B9356C"/>
    <w:rsid w:val="00BE1926"/>
    <w:rsid w:val="00BF3CA5"/>
    <w:rsid w:val="00C03B0F"/>
    <w:rsid w:val="00C057BF"/>
    <w:rsid w:val="00C43FAB"/>
    <w:rsid w:val="00C70A6A"/>
    <w:rsid w:val="00C743C0"/>
    <w:rsid w:val="00C765DB"/>
    <w:rsid w:val="00C76C4A"/>
    <w:rsid w:val="00C8215F"/>
    <w:rsid w:val="00C840D5"/>
    <w:rsid w:val="00CA131A"/>
    <w:rsid w:val="00CA7EDC"/>
    <w:rsid w:val="00CB06BB"/>
    <w:rsid w:val="00CE2D70"/>
    <w:rsid w:val="00CE5254"/>
    <w:rsid w:val="00CE56A1"/>
    <w:rsid w:val="00CE61D4"/>
    <w:rsid w:val="00D21F2B"/>
    <w:rsid w:val="00D2699E"/>
    <w:rsid w:val="00D3187B"/>
    <w:rsid w:val="00D43264"/>
    <w:rsid w:val="00D463FA"/>
    <w:rsid w:val="00D73BB6"/>
    <w:rsid w:val="00D92C59"/>
    <w:rsid w:val="00DC0DFB"/>
    <w:rsid w:val="00DE0AE6"/>
    <w:rsid w:val="00DE1D09"/>
    <w:rsid w:val="00DF740C"/>
    <w:rsid w:val="00E10FF3"/>
    <w:rsid w:val="00E4095B"/>
    <w:rsid w:val="00E43CCC"/>
    <w:rsid w:val="00EA7542"/>
    <w:rsid w:val="00EA7C87"/>
    <w:rsid w:val="00EC60AF"/>
    <w:rsid w:val="00ED5E0F"/>
    <w:rsid w:val="00F06C95"/>
    <w:rsid w:val="00F16FC0"/>
    <w:rsid w:val="00F36DE1"/>
    <w:rsid w:val="00F37C9C"/>
    <w:rsid w:val="00F937D4"/>
    <w:rsid w:val="00FA65C0"/>
    <w:rsid w:val="00FB26F6"/>
    <w:rsid w:val="00FB631F"/>
    <w:rsid w:val="00FD5470"/>
    <w:rsid w:val="0501C13D"/>
    <w:rsid w:val="068A733C"/>
    <w:rsid w:val="3B841D46"/>
    <w:rsid w:val="4C0911C6"/>
    <w:rsid w:val="507C7972"/>
    <w:rsid w:val="6403B5C8"/>
    <w:rsid w:val="6BF3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4684F"/>
  <w15:docId w15:val="{F71199F3-B270-4FB3-AE19-6E0537A14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15F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Mencinsinresolver">
    <w:name w:val="Unresolved Mention"/>
    <w:basedOn w:val="Fuentedeprrafopredeter"/>
    <w:uiPriority w:val="99"/>
    <w:semiHidden/>
    <w:unhideWhenUsed/>
    <w:rsid w:val="00DC0DFB"/>
    <w:rPr>
      <w:color w:val="605E5C"/>
      <w:shd w:val="clear" w:color="auto" w:fill="E1DFDD"/>
    </w:r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rrafodelista">
    <w:name w:val="List Paragraph"/>
    <w:basedOn w:val="Normal"/>
    <w:uiPriority w:val="34"/>
    <w:qFormat/>
    <w:rsid w:val="0042724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604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rsid w:val="0095757E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F0E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F0E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F0E2C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F0E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F0E2C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FE53E8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E53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E53E8"/>
    <w:pPr>
      <w:spacing w:line="240" w:lineRule="auto"/>
      <w:jc w:val="both"/>
    </w:pPr>
    <w:rPr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E53E8"/>
    <w:rPr>
      <w:rFonts w:ascii="Calibri" w:hAnsi="Calibri" w:cs="Calibri"/>
      <w:noProof/>
      <w:lang w:val="en-U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Normal1">
    <w:name w:val="Table Normal1"/>
    <w:rsid w:val="00AE0708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wacimagecontainer">
    <w:name w:val="wacimagecontainer"/>
    <w:basedOn w:val="Fuentedeprrafopredeter"/>
    <w:rsid w:val="001040E8"/>
  </w:style>
  <w:style w:type="paragraph" w:styleId="Revisin">
    <w:name w:val="Revision"/>
    <w:hidden/>
    <w:uiPriority w:val="99"/>
    <w:semiHidden/>
    <w:rsid w:val="00D43264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aconcuadrcula5oscura-nfasis1">
    <w:name w:val="Grid Table 5 Dark Accent 1"/>
    <w:basedOn w:val="Tablanormal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aconcuadrcula5oscura-nfasis2">
    <w:name w:val="Grid Table 5 Dark Accent 2"/>
    <w:basedOn w:val="Tablanormal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NwlBv5QQaMe5QWTQYsjgCwdT8g==">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Di Caudo</dc:creator>
  <cp:keywords/>
  <cp:lastModifiedBy>Carla Di Caudo</cp:lastModifiedBy>
  <cp:revision>11</cp:revision>
  <dcterms:created xsi:type="dcterms:W3CDTF">2024-11-12T12:43:00Z</dcterms:created>
  <dcterms:modified xsi:type="dcterms:W3CDTF">2024-12-31T15:01:00Z</dcterms:modified>
</cp:coreProperties>
</file>